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B712F9" w14:textId="77777777" w:rsidR="000B5322" w:rsidRPr="003D7D99" w:rsidRDefault="000B5322" w:rsidP="000B5322">
      <w:pPr>
        <w:rPr>
          <w:b/>
        </w:rPr>
      </w:pPr>
      <w:r>
        <w:rPr>
          <w:b/>
        </w:rPr>
        <w:t>Supplemental Table 2: Incidence of non-AIDS-defining cancers by year and site</w:t>
      </w:r>
    </w:p>
    <w:p w14:paraId="6E5FB664" w14:textId="77777777" w:rsidR="00A869BB" w:rsidRDefault="00A869B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630"/>
        <w:gridCol w:w="1530"/>
        <w:gridCol w:w="2340"/>
        <w:gridCol w:w="720"/>
        <w:gridCol w:w="1620"/>
        <w:gridCol w:w="2430"/>
      </w:tblGrid>
      <w:tr w:rsidR="00D87455" w14:paraId="23A576DC" w14:textId="77777777" w:rsidTr="00D87455">
        <w:tc>
          <w:tcPr>
            <w:tcW w:w="1368" w:type="dxa"/>
            <w:vMerge w:val="restart"/>
          </w:tcPr>
          <w:p w14:paraId="68E515A8" w14:textId="77777777" w:rsidR="00D87455" w:rsidRDefault="00D87455" w:rsidP="0096063E">
            <w:pPr>
              <w:spacing w:line="480" w:lineRule="auto"/>
              <w:rPr>
                <w:b/>
              </w:rPr>
            </w:pPr>
          </w:p>
        </w:tc>
        <w:tc>
          <w:tcPr>
            <w:tcW w:w="4500" w:type="dxa"/>
            <w:gridSpan w:val="3"/>
            <w:tcBorders>
              <w:bottom w:val="nil"/>
            </w:tcBorders>
          </w:tcPr>
          <w:p w14:paraId="377CCDA3" w14:textId="77777777" w:rsidR="00D87455" w:rsidRPr="00BE5773" w:rsidRDefault="00D87455" w:rsidP="0096063E">
            <w:pPr>
              <w:spacing w:line="480" w:lineRule="auto"/>
              <w:jc w:val="center"/>
            </w:pPr>
            <w:r w:rsidRPr="00BE5773">
              <w:t>INI</w:t>
            </w:r>
          </w:p>
        </w:tc>
        <w:tc>
          <w:tcPr>
            <w:tcW w:w="4770" w:type="dxa"/>
            <w:gridSpan w:val="3"/>
            <w:tcBorders>
              <w:bottom w:val="nil"/>
            </w:tcBorders>
          </w:tcPr>
          <w:p w14:paraId="49E9A681" w14:textId="77777777" w:rsidR="00D87455" w:rsidRPr="00BE5773" w:rsidRDefault="00D87455" w:rsidP="0096063E">
            <w:pPr>
              <w:spacing w:line="480" w:lineRule="auto"/>
              <w:jc w:val="center"/>
            </w:pPr>
            <w:r w:rsidRPr="00BE5773">
              <w:t>VCCC</w:t>
            </w:r>
          </w:p>
        </w:tc>
      </w:tr>
      <w:tr w:rsidR="00D87455" w14:paraId="41DDBC23" w14:textId="77777777" w:rsidTr="00D87455">
        <w:tc>
          <w:tcPr>
            <w:tcW w:w="1368" w:type="dxa"/>
            <w:vMerge/>
          </w:tcPr>
          <w:p w14:paraId="1DCDA127" w14:textId="77777777" w:rsidR="00D87455" w:rsidRDefault="00D87455" w:rsidP="0096063E">
            <w:pPr>
              <w:spacing w:line="480" w:lineRule="auto"/>
              <w:rPr>
                <w:b/>
              </w:rPr>
            </w:pPr>
          </w:p>
        </w:tc>
        <w:tc>
          <w:tcPr>
            <w:tcW w:w="630" w:type="dxa"/>
            <w:tcBorders>
              <w:top w:val="nil"/>
            </w:tcBorders>
          </w:tcPr>
          <w:p w14:paraId="74AC16BA" w14:textId="77777777" w:rsidR="00D87455" w:rsidRPr="00BE5773" w:rsidRDefault="00D87455" w:rsidP="0096063E">
            <w:pPr>
              <w:spacing w:line="480" w:lineRule="auto"/>
              <w:jc w:val="center"/>
            </w:pPr>
            <w:r w:rsidRPr="00BE5773">
              <w:t>N</w:t>
            </w:r>
          </w:p>
        </w:tc>
        <w:tc>
          <w:tcPr>
            <w:tcW w:w="1530" w:type="dxa"/>
            <w:tcBorders>
              <w:top w:val="nil"/>
            </w:tcBorders>
          </w:tcPr>
          <w:p w14:paraId="08F0DB4E" w14:textId="77777777" w:rsidR="00D87455" w:rsidRPr="00BE5773" w:rsidRDefault="00D87455" w:rsidP="0096063E">
            <w:pPr>
              <w:spacing w:line="480" w:lineRule="auto"/>
              <w:jc w:val="center"/>
            </w:pPr>
            <w:r w:rsidRPr="00BE5773">
              <w:t>Person-years</w:t>
            </w:r>
          </w:p>
        </w:tc>
        <w:tc>
          <w:tcPr>
            <w:tcW w:w="2340" w:type="dxa"/>
            <w:tcBorders>
              <w:top w:val="nil"/>
            </w:tcBorders>
          </w:tcPr>
          <w:p w14:paraId="1B19EB06" w14:textId="77777777" w:rsidR="00D87455" w:rsidRPr="00BE5773" w:rsidRDefault="00D87455" w:rsidP="0096063E">
            <w:pPr>
              <w:spacing w:line="480" w:lineRule="auto"/>
              <w:jc w:val="center"/>
            </w:pPr>
            <w:r w:rsidRPr="00BE5773">
              <w:t>Incidence [95% CI]</w:t>
            </w:r>
          </w:p>
        </w:tc>
        <w:tc>
          <w:tcPr>
            <w:tcW w:w="720" w:type="dxa"/>
            <w:tcBorders>
              <w:top w:val="nil"/>
            </w:tcBorders>
          </w:tcPr>
          <w:p w14:paraId="4C59F4AF" w14:textId="77777777" w:rsidR="00D87455" w:rsidRPr="00BE5773" w:rsidRDefault="00D87455" w:rsidP="0096063E">
            <w:pPr>
              <w:spacing w:line="480" w:lineRule="auto"/>
              <w:jc w:val="center"/>
            </w:pPr>
            <w:r w:rsidRPr="00BE5773">
              <w:t>N</w:t>
            </w:r>
          </w:p>
        </w:tc>
        <w:tc>
          <w:tcPr>
            <w:tcW w:w="1620" w:type="dxa"/>
            <w:tcBorders>
              <w:top w:val="nil"/>
            </w:tcBorders>
          </w:tcPr>
          <w:p w14:paraId="320CBD8F" w14:textId="77777777" w:rsidR="00D87455" w:rsidRPr="00BE5773" w:rsidRDefault="00D87455" w:rsidP="0096063E">
            <w:pPr>
              <w:spacing w:line="480" w:lineRule="auto"/>
              <w:jc w:val="center"/>
            </w:pPr>
            <w:r w:rsidRPr="00BE5773">
              <w:t>Person-years</w:t>
            </w:r>
          </w:p>
        </w:tc>
        <w:tc>
          <w:tcPr>
            <w:tcW w:w="2430" w:type="dxa"/>
            <w:tcBorders>
              <w:top w:val="nil"/>
            </w:tcBorders>
          </w:tcPr>
          <w:p w14:paraId="2DD0E494" w14:textId="77777777" w:rsidR="00D87455" w:rsidRPr="00BE5773" w:rsidRDefault="00D87455" w:rsidP="0096063E">
            <w:pPr>
              <w:spacing w:line="480" w:lineRule="auto"/>
              <w:jc w:val="center"/>
            </w:pPr>
            <w:r w:rsidRPr="00BE5773">
              <w:t>Incidence [95% CI]</w:t>
            </w:r>
          </w:p>
        </w:tc>
      </w:tr>
      <w:tr w:rsidR="00F77D5D" w14:paraId="79BCE8B8" w14:textId="77777777" w:rsidTr="009021FF">
        <w:tc>
          <w:tcPr>
            <w:tcW w:w="1368" w:type="dxa"/>
          </w:tcPr>
          <w:p w14:paraId="7287514B" w14:textId="77777777" w:rsidR="00F77D5D" w:rsidRPr="00BE5773" w:rsidRDefault="00F77D5D" w:rsidP="0096063E">
            <w:pPr>
              <w:spacing w:line="480" w:lineRule="auto"/>
            </w:pPr>
            <w:r w:rsidRPr="00BE5773">
              <w:t>All years</w:t>
            </w:r>
            <w:r>
              <w:t>:</w:t>
            </w:r>
          </w:p>
        </w:tc>
        <w:tc>
          <w:tcPr>
            <w:tcW w:w="630" w:type="dxa"/>
          </w:tcPr>
          <w:p w14:paraId="4C46AE7E" w14:textId="77777777" w:rsidR="00F77D5D" w:rsidRPr="009021FF" w:rsidRDefault="00F77D5D" w:rsidP="0096063E">
            <w:pPr>
              <w:spacing w:line="480" w:lineRule="auto"/>
              <w:jc w:val="center"/>
            </w:pPr>
          </w:p>
        </w:tc>
        <w:tc>
          <w:tcPr>
            <w:tcW w:w="1530" w:type="dxa"/>
          </w:tcPr>
          <w:p w14:paraId="4EA1088A" w14:textId="77777777" w:rsidR="00F77D5D" w:rsidRPr="009021FF" w:rsidRDefault="00F77D5D" w:rsidP="0096063E">
            <w:pPr>
              <w:spacing w:line="480" w:lineRule="auto"/>
              <w:jc w:val="center"/>
            </w:pPr>
          </w:p>
        </w:tc>
        <w:tc>
          <w:tcPr>
            <w:tcW w:w="2340" w:type="dxa"/>
          </w:tcPr>
          <w:p w14:paraId="12D17E23" w14:textId="77777777" w:rsidR="00F77D5D" w:rsidRPr="009021FF" w:rsidRDefault="00F77D5D" w:rsidP="0096063E">
            <w:pPr>
              <w:spacing w:line="480" w:lineRule="auto"/>
              <w:jc w:val="center"/>
            </w:pPr>
          </w:p>
        </w:tc>
        <w:tc>
          <w:tcPr>
            <w:tcW w:w="720" w:type="dxa"/>
          </w:tcPr>
          <w:p w14:paraId="09E0BCB1" w14:textId="77777777" w:rsidR="00F77D5D" w:rsidRPr="009021FF" w:rsidRDefault="00F77D5D" w:rsidP="0096063E">
            <w:pPr>
              <w:spacing w:line="480" w:lineRule="auto"/>
              <w:jc w:val="center"/>
            </w:pPr>
          </w:p>
        </w:tc>
        <w:tc>
          <w:tcPr>
            <w:tcW w:w="1620" w:type="dxa"/>
          </w:tcPr>
          <w:p w14:paraId="0DB379B7" w14:textId="77777777" w:rsidR="00F77D5D" w:rsidRPr="009021FF" w:rsidRDefault="00F77D5D" w:rsidP="0096063E">
            <w:pPr>
              <w:spacing w:line="480" w:lineRule="auto"/>
              <w:jc w:val="center"/>
            </w:pPr>
          </w:p>
        </w:tc>
        <w:tc>
          <w:tcPr>
            <w:tcW w:w="2430" w:type="dxa"/>
          </w:tcPr>
          <w:p w14:paraId="395129C9" w14:textId="77777777" w:rsidR="00F77D5D" w:rsidRPr="009021FF" w:rsidRDefault="00F77D5D" w:rsidP="0096063E">
            <w:pPr>
              <w:spacing w:line="480" w:lineRule="auto"/>
              <w:jc w:val="center"/>
            </w:pPr>
          </w:p>
        </w:tc>
      </w:tr>
      <w:tr w:rsidR="00F518D6" w14:paraId="6635B47E" w14:textId="77777777" w:rsidTr="009021FF">
        <w:tc>
          <w:tcPr>
            <w:tcW w:w="1368" w:type="dxa"/>
          </w:tcPr>
          <w:p w14:paraId="5F38DFD7" w14:textId="77777777" w:rsidR="00F518D6" w:rsidRPr="00BE5773" w:rsidRDefault="00F518D6" w:rsidP="0096063E">
            <w:pPr>
              <w:spacing w:line="480" w:lineRule="auto"/>
              <w:jc w:val="center"/>
            </w:pPr>
            <w:r>
              <w:t>1998-2010</w:t>
            </w:r>
          </w:p>
        </w:tc>
        <w:tc>
          <w:tcPr>
            <w:tcW w:w="630" w:type="dxa"/>
          </w:tcPr>
          <w:p w14:paraId="23F024D5" w14:textId="5482A525" w:rsidR="00F518D6" w:rsidRPr="009021FF" w:rsidRDefault="009021FF" w:rsidP="0096063E">
            <w:pPr>
              <w:spacing w:line="480" w:lineRule="auto"/>
              <w:jc w:val="center"/>
            </w:pPr>
            <w:r>
              <w:t>45</w:t>
            </w:r>
          </w:p>
        </w:tc>
        <w:tc>
          <w:tcPr>
            <w:tcW w:w="1530" w:type="dxa"/>
          </w:tcPr>
          <w:p w14:paraId="4EC1BE2B" w14:textId="0F8F3885" w:rsidR="00F518D6" w:rsidRPr="009021FF" w:rsidRDefault="00F518D6" w:rsidP="0096063E">
            <w:pPr>
              <w:spacing w:line="480" w:lineRule="auto"/>
              <w:jc w:val="center"/>
            </w:pPr>
            <w:r w:rsidRPr="009021FF">
              <w:t>12333.79</w:t>
            </w:r>
          </w:p>
        </w:tc>
        <w:tc>
          <w:tcPr>
            <w:tcW w:w="2340" w:type="dxa"/>
          </w:tcPr>
          <w:p w14:paraId="79A959B3" w14:textId="51A78AAD" w:rsidR="00F518D6" w:rsidRPr="009021FF" w:rsidRDefault="00AF1D97" w:rsidP="0096063E">
            <w:pPr>
              <w:spacing w:line="480" w:lineRule="auto"/>
              <w:jc w:val="center"/>
            </w:pPr>
            <w:r>
              <w:t>3.6 [2.7-4.9]</w:t>
            </w:r>
          </w:p>
        </w:tc>
        <w:tc>
          <w:tcPr>
            <w:tcW w:w="720" w:type="dxa"/>
          </w:tcPr>
          <w:p w14:paraId="70E31F4F" w14:textId="42190286" w:rsidR="00F518D6" w:rsidRPr="009021FF" w:rsidRDefault="009021FF" w:rsidP="0096063E">
            <w:pPr>
              <w:spacing w:line="480" w:lineRule="auto"/>
              <w:jc w:val="center"/>
            </w:pPr>
            <w:r>
              <w:t>82</w:t>
            </w:r>
          </w:p>
        </w:tc>
        <w:tc>
          <w:tcPr>
            <w:tcW w:w="1620" w:type="dxa"/>
          </w:tcPr>
          <w:p w14:paraId="5435207F" w14:textId="1B05291B" w:rsidR="00F518D6" w:rsidRPr="009021FF" w:rsidRDefault="00F518D6" w:rsidP="0096063E">
            <w:pPr>
              <w:spacing w:line="480" w:lineRule="auto"/>
              <w:jc w:val="center"/>
            </w:pPr>
            <w:r w:rsidRPr="009021FF">
              <w:t>15327.17</w:t>
            </w:r>
          </w:p>
        </w:tc>
        <w:tc>
          <w:tcPr>
            <w:tcW w:w="2430" w:type="dxa"/>
          </w:tcPr>
          <w:p w14:paraId="152C7949" w14:textId="442905DC" w:rsidR="00F518D6" w:rsidRPr="009021FF" w:rsidRDefault="00AF1D97" w:rsidP="0096063E">
            <w:pPr>
              <w:spacing w:line="480" w:lineRule="auto"/>
              <w:jc w:val="center"/>
            </w:pPr>
            <w:r>
              <w:t>5.3 [4.3-6.4]</w:t>
            </w:r>
          </w:p>
        </w:tc>
      </w:tr>
      <w:tr w:rsidR="00F518D6" w14:paraId="16BD04E9" w14:textId="77777777" w:rsidTr="009021FF">
        <w:tc>
          <w:tcPr>
            <w:tcW w:w="1368" w:type="dxa"/>
          </w:tcPr>
          <w:p w14:paraId="77B24266" w14:textId="77777777" w:rsidR="00F518D6" w:rsidRPr="00BE5773" w:rsidRDefault="00F518D6" w:rsidP="0096063E">
            <w:pPr>
              <w:spacing w:line="480" w:lineRule="auto"/>
            </w:pPr>
            <w:r>
              <w:t>By year:</w:t>
            </w:r>
          </w:p>
        </w:tc>
        <w:tc>
          <w:tcPr>
            <w:tcW w:w="630" w:type="dxa"/>
          </w:tcPr>
          <w:p w14:paraId="0CAA3792" w14:textId="77777777" w:rsidR="00F518D6" w:rsidRPr="009021FF" w:rsidRDefault="00F518D6" w:rsidP="0096063E">
            <w:pPr>
              <w:spacing w:line="480" w:lineRule="auto"/>
              <w:jc w:val="center"/>
            </w:pPr>
          </w:p>
        </w:tc>
        <w:tc>
          <w:tcPr>
            <w:tcW w:w="1530" w:type="dxa"/>
          </w:tcPr>
          <w:p w14:paraId="7922A0E5" w14:textId="77777777" w:rsidR="00F518D6" w:rsidRPr="009021FF" w:rsidRDefault="00F518D6" w:rsidP="0096063E">
            <w:pPr>
              <w:spacing w:line="480" w:lineRule="auto"/>
              <w:jc w:val="center"/>
            </w:pPr>
          </w:p>
        </w:tc>
        <w:tc>
          <w:tcPr>
            <w:tcW w:w="2340" w:type="dxa"/>
          </w:tcPr>
          <w:p w14:paraId="40836E9F" w14:textId="77777777" w:rsidR="00F518D6" w:rsidRPr="009021FF" w:rsidRDefault="00F518D6" w:rsidP="0096063E">
            <w:pPr>
              <w:spacing w:line="480" w:lineRule="auto"/>
              <w:jc w:val="center"/>
            </w:pPr>
          </w:p>
        </w:tc>
        <w:tc>
          <w:tcPr>
            <w:tcW w:w="720" w:type="dxa"/>
          </w:tcPr>
          <w:p w14:paraId="0D37A64D" w14:textId="77777777" w:rsidR="00F518D6" w:rsidRPr="009021FF" w:rsidRDefault="00F518D6" w:rsidP="0096063E">
            <w:pPr>
              <w:spacing w:line="480" w:lineRule="auto"/>
              <w:jc w:val="center"/>
            </w:pPr>
          </w:p>
        </w:tc>
        <w:tc>
          <w:tcPr>
            <w:tcW w:w="1620" w:type="dxa"/>
          </w:tcPr>
          <w:p w14:paraId="2AF397F7" w14:textId="77777777" w:rsidR="00F518D6" w:rsidRPr="009021FF" w:rsidRDefault="00F518D6" w:rsidP="0096063E">
            <w:pPr>
              <w:spacing w:line="480" w:lineRule="auto"/>
              <w:jc w:val="center"/>
            </w:pPr>
          </w:p>
        </w:tc>
        <w:tc>
          <w:tcPr>
            <w:tcW w:w="2430" w:type="dxa"/>
          </w:tcPr>
          <w:p w14:paraId="5E1996DA" w14:textId="77777777" w:rsidR="00F518D6" w:rsidRPr="009021FF" w:rsidRDefault="00F518D6" w:rsidP="0096063E">
            <w:pPr>
              <w:spacing w:line="480" w:lineRule="auto"/>
              <w:jc w:val="center"/>
            </w:pPr>
          </w:p>
        </w:tc>
      </w:tr>
      <w:tr w:rsidR="00F518D6" w14:paraId="531A2199" w14:textId="77777777" w:rsidTr="009021FF">
        <w:tc>
          <w:tcPr>
            <w:tcW w:w="1368" w:type="dxa"/>
          </w:tcPr>
          <w:p w14:paraId="6C721EB5" w14:textId="77777777" w:rsidR="00F518D6" w:rsidRPr="00BE5773" w:rsidRDefault="00F518D6" w:rsidP="0096063E">
            <w:pPr>
              <w:spacing w:line="480" w:lineRule="auto"/>
              <w:jc w:val="center"/>
            </w:pPr>
            <w:r>
              <w:t>1998</w:t>
            </w:r>
          </w:p>
        </w:tc>
        <w:tc>
          <w:tcPr>
            <w:tcW w:w="630" w:type="dxa"/>
          </w:tcPr>
          <w:p w14:paraId="7110EB34" w14:textId="764936CF" w:rsidR="00F518D6" w:rsidRPr="009021FF" w:rsidRDefault="009021FF" w:rsidP="0096063E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530" w:type="dxa"/>
          </w:tcPr>
          <w:p w14:paraId="311C27FF" w14:textId="0477FA52" w:rsidR="00F518D6" w:rsidRPr="009021FF" w:rsidRDefault="00F518D6" w:rsidP="0096063E">
            <w:pPr>
              <w:spacing w:line="480" w:lineRule="auto"/>
              <w:jc w:val="center"/>
            </w:pPr>
            <w:r w:rsidRPr="009021FF">
              <w:t>52.26</w:t>
            </w:r>
          </w:p>
        </w:tc>
        <w:tc>
          <w:tcPr>
            <w:tcW w:w="2340" w:type="dxa"/>
          </w:tcPr>
          <w:p w14:paraId="20373017" w14:textId="7867A5C6" w:rsidR="00F518D6" w:rsidRPr="009021FF" w:rsidRDefault="00AF1D97" w:rsidP="0096063E">
            <w:pPr>
              <w:spacing w:line="480" w:lineRule="auto"/>
              <w:jc w:val="center"/>
            </w:pPr>
            <w:r>
              <w:t>0 [0.0-70.6]</w:t>
            </w:r>
          </w:p>
        </w:tc>
        <w:tc>
          <w:tcPr>
            <w:tcW w:w="720" w:type="dxa"/>
          </w:tcPr>
          <w:p w14:paraId="003C9CA7" w14:textId="71763275" w:rsidR="00F518D6" w:rsidRPr="009021FF" w:rsidRDefault="009021FF" w:rsidP="0096063E">
            <w:pPr>
              <w:spacing w:line="480" w:lineRule="auto"/>
              <w:jc w:val="center"/>
            </w:pPr>
            <w:r w:rsidRPr="009021FF">
              <w:t>1</w:t>
            </w:r>
          </w:p>
        </w:tc>
        <w:tc>
          <w:tcPr>
            <w:tcW w:w="1620" w:type="dxa"/>
          </w:tcPr>
          <w:p w14:paraId="30527249" w14:textId="3006BAB0" w:rsidR="00F518D6" w:rsidRPr="009021FF" w:rsidRDefault="00F518D6" w:rsidP="0096063E">
            <w:pPr>
              <w:spacing w:line="480" w:lineRule="auto"/>
              <w:jc w:val="center"/>
            </w:pPr>
            <w:r w:rsidRPr="009021FF">
              <w:t>139.17</w:t>
            </w:r>
          </w:p>
        </w:tc>
        <w:tc>
          <w:tcPr>
            <w:tcW w:w="2430" w:type="dxa"/>
          </w:tcPr>
          <w:p w14:paraId="65F71629" w14:textId="74D2932C" w:rsidR="00F518D6" w:rsidRPr="009021FF" w:rsidRDefault="00AF1D97" w:rsidP="0096063E">
            <w:pPr>
              <w:spacing w:line="480" w:lineRule="auto"/>
              <w:jc w:val="center"/>
            </w:pPr>
            <w:r>
              <w:t>7.2 [0.2-40.0]</w:t>
            </w:r>
          </w:p>
        </w:tc>
      </w:tr>
      <w:tr w:rsidR="00F518D6" w14:paraId="1286FB32" w14:textId="77777777" w:rsidTr="009021FF">
        <w:tc>
          <w:tcPr>
            <w:tcW w:w="1368" w:type="dxa"/>
          </w:tcPr>
          <w:p w14:paraId="2C87CA58" w14:textId="77777777" w:rsidR="00F518D6" w:rsidRPr="00BE5773" w:rsidRDefault="00F518D6" w:rsidP="0096063E">
            <w:pPr>
              <w:spacing w:line="480" w:lineRule="auto"/>
              <w:jc w:val="center"/>
            </w:pPr>
            <w:r>
              <w:t>1999</w:t>
            </w:r>
          </w:p>
        </w:tc>
        <w:tc>
          <w:tcPr>
            <w:tcW w:w="630" w:type="dxa"/>
          </w:tcPr>
          <w:p w14:paraId="706A4AB0" w14:textId="71C897B6" w:rsidR="00F518D6" w:rsidRPr="009021FF" w:rsidRDefault="009021FF" w:rsidP="0096063E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530" w:type="dxa"/>
          </w:tcPr>
          <w:p w14:paraId="38C02F09" w14:textId="09CAD184" w:rsidR="00F518D6" w:rsidRPr="009021FF" w:rsidRDefault="00F518D6" w:rsidP="0096063E">
            <w:pPr>
              <w:spacing w:line="480" w:lineRule="auto"/>
              <w:jc w:val="center"/>
            </w:pPr>
            <w:r w:rsidRPr="009021FF">
              <w:t>157.14</w:t>
            </w:r>
          </w:p>
        </w:tc>
        <w:tc>
          <w:tcPr>
            <w:tcW w:w="2340" w:type="dxa"/>
          </w:tcPr>
          <w:p w14:paraId="3FD931BA" w14:textId="7BF4C648" w:rsidR="00F518D6" w:rsidRPr="009021FF" w:rsidRDefault="00AF1D97" w:rsidP="0096063E">
            <w:pPr>
              <w:spacing w:line="480" w:lineRule="auto"/>
              <w:jc w:val="center"/>
            </w:pPr>
            <w:r>
              <w:t>6.4 [0.2-35.5]</w:t>
            </w:r>
          </w:p>
        </w:tc>
        <w:tc>
          <w:tcPr>
            <w:tcW w:w="720" w:type="dxa"/>
          </w:tcPr>
          <w:p w14:paraId="0A559506" w14:textId="5E7A9662" w:rsidR="00F518D6" w:rsidRPr="009021FF" w:rsidRDefault="009021FF" w:rsidP="0096063E">
            <w:pPr>
              <w:spacing w:line="480" w:lineRule="auto"/>
              <w:jc w:val="center"/>
            </w:pPr>
            <w:r w:rsidRPr="009021FF">
              <w:t>0</w:t>
            </w:r>
          </w:p>
        </w:tc>
        <w:tc>
          <w:tcPr>
            <w:tcW w:w="1620" w:type="dxa"/>
          </w:tcPr>
          <w:p w14:paraId="1042C29A" w14:textId="0D34CF87" w:rsidR="00F518D6" w:rsidRPr="009021FF" w:rsidRDefault="00F518D6" w:rsidP="0096063E">
            <w:pPr>
              <w:spacing w:line="480" w:lineRule="auto"/>
              <w:jc w:val="center"/>
            </w:pPr>
            <w:r w:rsidRPr="009021FF">
              <w:t>350.70</w:t>
            </w:r>
          </w:p>
        </w:tc>
        <w:tc>
          <w:tcPr>
            <w:tcW w:w="2430" w:type="dxa"/>
          </w:tcPr>
          <w:p w14:paraId="6C3042FE" w14:textId="4D64FF69" w:rsidR="00F518D6" w:rsidRPr="009021FF" w:rsidRDefault="00AF1D97" w:rsidP="0096063E">
            <w:pPr>
              <w:spacing w:line="480" w:lineRule="auto"/>
              <w:jc w:val="center"/>
            </w:pPr>
            <w:r>
              <w:t>0 [0.0-10.5]</w:t>
            </w:r>
          </w:p>
        </w:tc>
      </w:tr>
      <w:tr w:rsidR="00F518D6" w14:paraId="5141D951" w14:textId="77777777" w:rsidTr="009021FF">
        <w:tc>
          <w:tcPr>
            <w:tcW w:w="1368" w:type="dxa"/>
          </w:tcPr>
          <w:p w14:paraId="5F5F5673" w14:textId="77777777" w:rsidR="00F518D6" w:rsidRPr="00BE5773" w:rsidRDefault="00F518D6" w:rsidP="0096063E">
            <w:pPr>
              <w:spacing w:line="480" w:lineRule="auto"/>
              <w:jc w:val="center"/>
            </w:pPr>
            <w:r>
              <w:t>2000</w:t>
            </w:r>
          </w:p>
        </w:tc>
        <w:tc>
          <w:tcPr>
            <w:tcW w:w="630" w:type="dxa"/>
          </w:tcPr>
          <w:p w14:paraId="678456D6" w14:textId="37710C57" w:rsidR="00F518D6" w:rsidRPr="009021FF" w:rsidRDefault="009021FF" w:rsidP="0096063E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530" w:type="dxa"/>
          </w:tcPr>
          <w:p w14:paraId="5B044082" w14:textId="44D4717F" w:rsidR="00F518D6" w:rsidRPr="009021FF" w:rsidRDefault="00F518D6" w:rsidP="0096063E">
            <w:pPr>
              <w:spacing w:line="480" w:lineRule="auto"/>
              <w:jc w:val="center"/>
            </w:pPr>
            <w:r w:rsidRPr="009021FF">
              <w:t>272.65</w:t>
            </w:r>
          </w:p>
        </w:tc>
        <w:tc>
          <w:tcPr>
            <w:tcW w:w="2340" w:type="dxa"/>
          </w:tcPr>
          <w:p w14:paraId="4D2BA33A" w14:textId="3B4F933E" w:rsidR="00F518D6" w:rsidRPr="009021FF" w:rsidRDefault="00AF1D97" w:rsidP="0096063E">
            <w:pPr>
              <w:spacing w:line="480" w:lineRule="auto"/>
              <w:jc w:val="center"/>
            </w:pPr>
            <w:r>
              <w:t>0 [0.0-13.5]</w:t>
            </w:r>
          </w:p>
        </w:tc>
        <w:tc>
          <w:tcPr>
            <w:tcW w:w="720" w:type="dxa"/>
          </w:tcPr>
          <w:p w14:paraId="1E21C668" w14:textId="7496338D" w:rsidR="009021FF" w:rsidRPr="009021FF" w:rsidRDefault="009021FF" w:rsidP="0096063E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1620" w:type="dxa"/>
          </w:tcPr>
          <w:p w14:paraId="10C5518F" w14:textId="3E0A1C80" w:rsidR="00F518D6" w:rsidRPr="009021FF" w:rsidRDefault="00F518D6" w:rsidP="0096063E">
            <w:pPr>
              <w:spacing w:line="480" w:lineRule="auto"/>
              <w:jc w:val="center"/>
            </w:pPr>
            <w:r w:rsidRPr="009021FF">
              <w:t>564.81</w:t>
            </w:r>
          </w:p>
        </w:tc>
        <w:tc>
          <w:tcPr>
            <w:tcW w:w="2430" w:type="dxa"/>
          </w:tcPr>
          <w:p w14:paraId="7CD6A340" w14:textId="36A745DF" w:rsidR="00F518D6" w:rsidRPr="009021FF" w:rsidRDefault="00AF1D97" w:rsidP="0096063E">
            <w:pPr>
              <w:spacing w:line="480" w:lineRule="auto"/>
              <w:jc w:val="center"/>
            </w:pPr>
            <w:r>
              <w:t>10.6 [3.9-23.1]</w:t>
            </w:r>
          </w:p>
        </w:tc>
      </w:tr>
      <w:tr w:rsidR="00F518D6" w14:paraId="34327B6F" w14:textId="77777777" w:rsidTr="009021FF">
        <w:tc>
          <w:tcPr>
            <w:tcW w:w="1368" w:type="dxa"/>
          </w:tcPr>
          <w:p w14:paraId="663AD70F" w14:textId="03555632" w:rsidR="00F518D6" w:rsidRPr="00BE5773" w:rsidRDefault="00F518D6" w:rsidP="0096063E">
            <w:pPr>
              <w:spacing w:line="480" w:lineRule="auto"/>
              <w:jc w:val="center"/>
            </w:pPr>
            <w:r>
              <w:t>2001</w:t>
            </w:r>
          </w:p>
        </w:tc>
        <w:tc>
          <w:tcPr>
            <w:tcW w:w="630" w:type="dxa"/>
          </w:tcPr>
          <w:p w14:paraId="7A594418" w14:textId="06F33CC0" w:rsidR="00F518D6" w:rsidRPr="009021FF" w:rsidRDefault="009021FF" w:rsidP="0096063E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530" w:type="dxa"/>
          </w:tcPr>
          <w:p w14:paraId="4D965144" w14:textId="2512E5FC" w:rsidR="00F518D6" w:rsidRPr="009021FF" w:rsidRDefault="00F518D6" w:rsidP="0096063E">
            <w:pPr>
              <w:spacing w:line="480" w:lineRule="auto"/>
              <w:jc w:val="center"/>
            </w:pPr>
            <w:r w:rsidRPr="009021FF">
              <w:t>414.80</w:t>
            </w:r>
          </w:p>
        </w:tc>
        <w:tc>
          <w:tcPr>
            <w:tcW w:w="2340" w:type="dxa"/>
          </w:tcPr>
          <w:p w14:paraId="1AB883FC" w14:textId="76D0842B" w:rsidR="00F518D6" w:rsidRPr="009021FF" w:rsidRDefault="00AF1D97" w:rsidP="0096063E">
            <w:pPr>
              <w:spacing w:line="480" w:lineRule="auto"/>
              <w:jc w:val="center"/>
            </w:pPr>
            <w:r>
              <w:t>4.8 [0.6-17.4]</w:t>
            </w:r>
          </w:p>
        </w:tc>
        <w:tc>
          <w:tcPr>
            <w:tcW w:w="720" w:type="dxa"/>
          </w:tcPr>
          <w:p w14:paraId="33AC0BB3" w14:textId="414495C5" w:rsidR="00F518D6" w:rsidRPr="009021FF" w:rsidRDefault="009021FF" w:rsidP="0096063E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620" w:type="dxa"/>
          </w:tcPr>
          <w:p w14:paraId="6A49B1DC" w14:textId="24F425A8" w:rsidR="00F518D6" w:rsidRPr="009021FF" w:rsidRDefault="00F518D6" w:rsidP="0096063E">
            <w:pPr>
              <w:spacing w:line="480" w:lineRule="auto"/>
              <w:jc w:val="center"/>
            </w:pPr>
            <w:r w:rsidRPr="009021FF">
              <w:t>778.42</w:t>
            </w:r>
          </w:p>
        </w:tc>
        <w:tc>
          <w:tcPr>
            <w:tcW w:w="2430" w:type="dxa"/>
          </w:tcPr>
          <w:p w14:paraId="28392AFA" w14:textId="4A3056F9" w:rsidR="00F518D6" w:rsidRPr="009021FF" w:rsidRDefault="00AF1D97" w:rsidP="0096063E">
            <w:pPr>
              <w:spacing w:line="480" w:lineRule="auto"/>
              <w:jc w:val="center"/>
            </w:pPr>
            <w:r>
              <w:t>3.9 [0.8-11.3]</w:t>
            </w:r>
          </w:p>
        </w:tc>
      </w:tr>
      <w:tr w:rsidR="00F518D6" w14:paraId="60DA5362" w14:textId="77777777" w:rsidTr="009021FF">
        <w:tc>
          <w:tcPr>
            <w:tcW w:w="1368" w:type="dxa"/>
          </w:tcPr>
          <w:p w14:paraId="0FB61729" w14:textId="77777777" w:rsidR="00F518D6" w:rsidRPr="00BE5773" w:rsidRDefault="00F518D6" w:rsidP="0096063E">
            <w:pPr>
              <w:spacing w:line="480" w:lineRule="auto"/>
              <w:jc w:val="center"/>
            </w:pPr>
            <w:r>
              <w:t>2002</w:t>
            </w:r>
          </w:p>
        </w:tc>
        <w:tc>
          <w:tcPr>
            <w:tcW w:w="630" w:type="dxa"/>
          </w:tcPr>
          <w:p w14:paraId="57A33E75" w14:textId="3C6E4EBE" w:rsidR="00F518D6" w:rsidRPr="009021FF" w:rsidRDefault="009021FF" w:rsidP="0096063E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530" w:type="dxa"/>
          </w:tcPr>
          <w:p w14:paraId="2CA0020B" w14:textId="610DCE02" w:rsidR="00F518D6" w:rsidRPr="009021FF" w:rsidRDefault="00F518D6" w:rsidP="0096063E">
            <w:pPr>
              <w:spacing w:line="480" w:lineRule="auto"/>
              <w:jc w:val="center"/>
            </w:pPr>
            <w:r w:rsidRPr="009021FF">
              <w:t>546.50</w:t>
            </w:r>
          </w:p>
        </w:tc>
        <w:tc>
          <w:tcPr>
            <w:tcW w:w="2340" w:type="dxa"/>
          </w:tcPr>
          <w:p w14:paraId="117B3D49" w14:textId="386B4CE0" w:rsidR="00F518D6" w:rsidRPr="009021FF" w:rsidRDefault="00AF1D97" w:rsidP="0096063E">
            <w:pPr>
              <w:spacing w:line="480" w:lineRule="auto"/>
              <w:jc w:val="center"/>
            </w:pPr>
            <w:r>
              <w:t>0 [0.0-6.8]</w:t>
            </w:r>
          </w:p>
        </w:tc>
        <w:tc>
          <w:tcPr>
            <w:tcW w:w="720" w:type="dxa"/>
          </w:tcPr>
          <w:p w14:paraId="3FEAD277" w14:textId="7F326F9E" w:rsidR="00F518D6" w:rsidRPr="009021FF" w:rsidRDefault="009021FF" w:rsidP="0096063E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1620" w:type="dxa"/>
          </w:tcPr>
          <w:p w14:paraId="2E98FADF" w14:textId="455558A0" w:rsidR="00F518D6" w:rsidRPr="009021FF" w:rsidRDefault="00F518D6" w:rsidP="0096063E">
            <w:pPr>
              <w:spacing w:line="480" w:lineRule="auto"/>
              <w:jc w:val="center"/>
            </w:pPr>
            <w:r w:rsidRPr="009021FF">
              <w:t>922.23</w:t>
            </w:r>
          </w:p>
        </w:tc>
        <w:tc>
          <w:tcPr>
            <w:tcW w:w="2430" w:type="dxa"/>
          </w:tcPr>
          <w:p w14:paraId="3DDCF61C" w14:textId="3B857BEE" w:rsidR="00F518D6" w:rsidRPr="009021FF" w:rsidRDefault="00AF1D97" w:rsidP="0096063E">
            <w:pPr>
              <w:spacing w:line="480" w:lineRule="auto"/>
              <w:jc w:val="center"/>
            </w:pPr>
            <w:r>
              <w:t>7.6 [3.1-15.6]</w:t>
            </w:r>
          </w:p>
        </w:tc>
      </w:tr>
      <w:tr w:rsidR="00F518D6" w14:paraId="1E9A3192" w14:textId="77777777" w:rsidTr="009021FF">
        <w:tc>
          <w:tcPr>
            <w:tcW w:w="1368" w:type="dxa"/>
          </w:tcPr>
          <w:p w14:paraId="32BDADD2" w14:textId="77777777" w:rsidR="00F518D6" w:rsidRPr="00BE5773" w:rsidRDefault="00F518D6" w:rsidP="0096063E">
            <w:pPr>
              <w:spacing w:line="480" w:lineRule="auto"/>
              <w:jc w:val="center"/>
            </w:pPr>
            <w:r>
              <w:t>2003</w:t>
            </w:r>
          </w:p>
        </w:tc>
        <w:tc>
          <w:tcPr>
            <w:tcW w:w="630" w:type="dxa"/>
          </w:tcPr>
          <w:p w14:paraId="31C21540" w14:textId="6ECFA351" w:rsidR="00F518D6" w:rsidRPr="009021FF" w:rsidRDefault="009021FF" w:rsidP="0096063E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1530" w:type="dxa"/>
          </w:tcPr>
          <w:p w14:paraId="7DB6086B" w14:textId="69A51E48" w:rsidR="00F518D6" w:rsidRPr="009021FF" w:rsidRDefault="00F518D6" w:rsidP="0096063E">
            <w:pPr>
              <w:spacing w:line="480" w:lineRule="auto"/>
              <w:jc w:val="center"/>
            </w:pPr>
            <w:r w:rsidRPr="009021FF">
              <w:t>636.83</w:t>
            </w:r>
          </w:p>
        </w:tc>
        <w:tc>
          <w:tcPr>
            <w:tcW w:w="2340" w:type="dxa"/>
          </w:tcPr>
          <w:p w14:paraId="4B6DFEB6" w14:textId="0770EC8B" w:rsidR="00F518D6" w:rsidRPr="009021FF" w:rsidRDefault="00AF1D97" w:rsidP="0096063E">
            <w:pPr>
              <w:spacing w:line="480" w:lineRule="auto"/>
              <w:jc w:val="center"/>
            </w:pPr>
            <w:r>
              <w:t>7.9 [2.5-18.3]</w:t>
            </w:r>
          </w:p>
        </w:tc>
        <w:tc>
          <w:tcPr>
            <w:tcW w:w="720" w:type="dxa"/>
          </w:tcPr>
          <w:p w14:paraId="55D1601C" w14:textId="4CF1046C" w:rsidR="00F518D6" w:rsidRPr="009021FF" w:rsidRDefault="009021FF" w:rsidP="0096063E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1620" w:type="dxa"/>
          </w:tcPr>
          <w:p w14:paraId="5C6103C3" w14:textId="7635CD9C" w:rsidR="00F518D6" w:rsidRPr="009021FF" w:rsidRDefault="00F518D6" w:rsidP="0096063E">
            <w:pPr>
              <w:spacing w:line="480" w:lineRule="auto"/>
              <w:jc w:val="center"/>
            </w:pPr>
            <w:r w:rsidRPr="009021FF">
              <w:t>1102.27</w:t>
            </w:r>
          </w:p>
        </w:tc>
        <w:tc>
          <w:tcPr>
            <w:tcW w:w="2430" w:type="dxa"/>
          </w:tcPr>
          <w:p w14:paraId="10DA37C5" w14:textId="0AF01B67" w:rsidR="00F518D6" w:rsidRPr="009021FF" w:rsidRDefault="00AF1D97" w:rsidP="0096063E">
            <w:pPr>
              <w:spacing w:line="480" w:lineRule="auto"/>
              <w:jc w:val="center"/>
            </w:pPr>
            <w:r>
              <w:t>6.4 [2.6-13.1]</w:t>
            </w:r>
          </w:p>
        </w:tc>
      </w:tr>
      <w:tr w:rsidR="00F518D6" w14:paraId="11C82804" w14:textId="77777777" w:rsidTr="009021FF">
        <w:tc>
          <w:tcPr>
            <w:tcW w:w="1368" w:type="dxa"/>
          </w:tcPr>
          <w:p w14:paraId="1C6C7FF0" w14:textId="77777777" w:rsidR="00F518D6" w:rsidRPr="00BE5773" w:rsidRDefault="00F518D6" w:rsidP="0096063E">
            <w:pPr>
              <w:spacing w:line="480" w:lineRule="auto"/>
              <w:jc w:val="center"/>
            </w:pPr>
            <w:r>
              <w:t>2004</w:t>
            </w:r>
          </w:p>
        </w:tc>
        <w:tc>
          <w:tcPr>
            <w:tcW w:w="630" w:type="dxa"/>
          </w:tcPr>
          <w:p w14:paraId="0974E21F" w14:textId="2EB94187" w:rsidR="00F518D6" w:rsidRPr="009021FF" w:rsidRDefault="009021FF" w:rsidP="0096063E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530" w:type="dxa"/>
          </w:tcPr>
          <w:p w14:paraId="6413811F" w14:textId="7E879E26" w:rsidR="00F518D6" w:rsidRPr="009021FF" w:rsidRDefault="00F518D6" w:rsidP="0096063E">
            <w:pPr>
              <w:spacing w:line="480" w:lineRule="auto"/>
              <w:jc w:val="center"/>
            </w:pPr>
            <w:r w:rsidRPr="009021FF">
              <w:t>767.85</w:t>
            </w:r>
          </w:p>
        </w:tc>
        <w:tc>
          <w:tcPr>
            <w:tcW w:w="2340" w:type="dxa"/>
          </w:tcPr>
          <w:p w14:paraId="5B4D7580" w14:textId="122F48B2" w:rsidR="00F518D6" w:rsidRPr="009021FF" w:rsidRDefault="00AF1D97" w:rsidP="0096063E">
            <w:pPr>
              <w:spacing w:line="480" w:lineRule="auto"/>
              <w:jc w:val="center"/>
            </w:pPr>
            <w:r>
              <w:t>1.3 [0.0-7.3]</w:t>
            </w:r>
          </w:p>
        </w:tc>
        <w:tc>
          <w:tcPr>
            <w:tcW w:w="720" w:type="dxa"/>
          </w:tcPr>
          <w:p w14:paraId="45A19747" w14:textId="55437F2C" w:rsidR="00F518D6" w:rsidRPr="009021FF" w:rsidRDefault="009021FF" w:rsidP="0096063E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1620" w:type="dxa"/>
          </w:tcPr>
          <w:p w14:paraId="63354839" w14:textId="091DD190" w:rsidR="00F518D6" w:rsidRPr="009021FF" w:rsidRDefault="00F518D6" w:rsidP="0096063E">
            <w:pPr>
              <w:spacing w:line="480" w:lineRule="auto"/>
              <w:jc w:val="center"/>
            </w:pPr>
            <w:r w:rsidRPr="009021FF">
              <w:t>1327.84</w:t>
            </w:r>
          </w:p>
        </w:tc>
        <w:tc>
          <w:tcPr>
            <w:tcW w:w="2430" w:type="dxa"/>
          </w:tcPr>
          <w:p w14:paraId="0E208CD9" w14:textId="3857EBE6" w:rsidR="00F518D6" w:rsidRPr="009021FF" w:rsidRDefault="00AF1D97" w:rsidP="0096063E">
            <w:pPr>
              <w:spacing w:line="480" w:lineRule="auto"/>
              <w:jc w:val="center"/>
            </w:pPr>
            <w:r>
              <w:t>4.5 [1.7-9.8]</w:t>
            </w:r>
          </w:p>
        </w:tc>
      </w:tr>
      <w:tr w:rsidR="00F518D6" w14:paraId="1C8A2CB2" w14:textId="77777777" w:rsidTr="009021FF">
        <w:tc>
          <w:tcPr>
            <w:tcW w:w="1368" w:type="dxa"/>
          </w:tcPr>
          <w:p w14:paraId="46B3EA5C" w14:textId="77777777" w:rsidR="00F518D6" w:rsidRPr="00BE5773" w:rsidRDefault="00F518D6" w:rsidP="0096063E">
            <w:pPr>
              <w:spacing w:line="480" w:lineRule="auto"/>
              <w:jc w:val="center"/>
            </w:pPr>
            <w:r>
              <w:t>2005</w:t>
            </w:r>
          </w:p>
        </w:tc>
        <w:tc>
          <w:tcPr>
            <w:tcW w:w="630" w:type="dxa"/>
          </w:tcPr>
          <w:p w14:paraId="7F329B24" w14:textId="1413AF7D" w:rsidR="00F518D6" w:rsidRPr="009021FF" w:rsidRDefault="009021FF" w:rsidP="0096063E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1530" w:type="dxa"/>
          </w:tcPr>
          <w:p w14:paraId="5376BE78" w14:textId="33CB0A85" w:rsidR="00F518D6" w:rsidRPr="009021FF" w:rsidRDefault="00F518D6" w:rsidP="0096063E">
            <w:pPr>
              <w:spacing w:line="480" w:lineRule="auto"/>
              <w:jc w:val="center"/>
            </w:pPr>
            <w:r w:rsidRPr="009021FF">
              <w:t>915.93</w:t>
            </w:r>
          </w:p>
        </w:tc>
        <w:tc>
          <w:tcPr>
            <w:tcW w:w="2340" w:type="dxa"/>
          </w:tcPr>
          <w:p w14:paraId="0D75EE51" w14:textId="3B0490FB" w:rsidR="00F518D6" w:rsidRPr="009021FF" w:rsidRDefault="00AF1D97" w:rsidP="0096063E">
            <w:pPr>
              <w:spacing w:line="480" w:lineRule="auto"/>
              <w:jc w:val="center"/>
            </w:pPr>
            <w:r>
              <w:t>6.6 [2.4-14.3]</w:t>
            </w:r>
          </w:p>
        </w:tc>
        <w:tc>
          <w:tcPr>
            <w:tcW w:w="720" w:type="dxa"/>
          </w:tcPr>
          <w:p w14:paraId="00446269" w14:textId="19728FF5" w:rsidR="00F518D6" w:rsidRPr="009021FF" w:rsidRDefault="009021FF" w:rsidP="0096063E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1620" w:type="dxa"/>
          </w:tcPr>
          <w:p w14:paraId="5A800679" w14:textId="57FD2667" w:rsidR="00F518D6" w:rsidRPr="009021FF" w:rsidRDefault="00F518D6" w:rsidP="0096063E">
            <w:pPr>
              <w:spacing w:line="480" w:lineRule="auto"/>
              <w:jc w:val="center"/>
            </w:pPr>
            <w:r w:rsidRPr="009021FF">
              <w:t>1455.25</w:t>
            </w:r>
          </w:p>
        </w:tc>
        <w:tc>
          <w:tcPr>
            <w:tcW w:w="2430" w:type="dxa"/>
          </w:tcPr>
          <w:p w14:paraId="7C852FDD" w14:textId="2001BA36" w:rsidR="00F518D6" w:rsidRPr="009021FF" w:rsidRDefault="00AF1D97" w:rsidP="0096063E">
            <w:pPr>
              <w:spacing w:line="480" w:lineRule="auto"/>
              <w:jc w:val="center"/>
            </w:pPr>
            <w:r>
              <w:t>5.5 [2.4-10.8]</w:t>
            </w:r>
          </w:p>
        </w:tc>
      </w:tr>
      <w:tr w:rsidR="00F518D6" w14:paraId="16CD1BB7" w14:textId="77777777" w:rsidTr="009021FF">
        <w:tc>
          <w:tcPr>
            <w:tcW w:w="1368" w:type="dxa"/>
          </w:tcPr>
          <w:p w14:paraId="7BE1626E" w14:textId="77777777" w:rsidR="00F518D6" w:rsidRPr="00BE5773" w:rsidRDefault="00F518D6" w:rsidP="0096063E">
            <w:pPr>
              <w:spacing w:line="480" w:lineRule="auto"/>
              <w:jc w:val="center"/>
            </w:pPr>
            <w:r>
              <w:t>2006</w:t>
            </w:r>
          </w:p>
        </w:tc>
        <w:tc>
          <w:tcPr>
            <w:tcW w:w="630" w:type="dxa"/>
          </w:tcPr>
          <w:p w14:paraId="108A17E4" w14:textId="524000E9" w:rsidR="00F518D6" w:rsidRPr="009021FF" w:rsidRDefault="009021FF" w:rsidP="0096063E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1530" w:type="dxa"/>
          </w:tcPr>
          <w:p w14:paraId="1CC3381C" w14:textId="0F5F6DC1" w:rsidR="00F518D6" w:rsidRPr="009021FF" w:rsidRDefault="00F518D6" w:rsidP="0096063E">
            <w:pPr>
              <w:spacing w:line="480" w:lineRule="auto"/>
              <w:jc w:val="center"/>
            </w:pPr>
            <w:r w:rsidRPr="009021FF">
              <w:t>1163.07</w:t>
            </w:r>
          </w:p>
        </w:tc>
        <w:tc>
          <w:tcPr>
            <w:tcW w:w="2340" w:type="dxa"/>
          </w:tcPr>
          <w:p w14:paraId="084C3915" w14:textId="393ACF7E" w:rsidR="00F518D6" w:rsidRPr="009021FF" w:rsidRDefault="00AF1D97" w:rsidP="0096063E">
            <w:pPr>
              <w:spacing w:line="480" w:lineRule="auto"/>
              <w:jc w:val="center"/>
            </w:pPr>
            <w:r>
              <w:t>6.0 [2.4-12.4]</w:t>
            </w:r>
          </w:p>
        </w:tc>
        <w:tc>
          <w:tcPr>
            <w:tcW w:w="720" w:type="dxa"/>
          </w:tcPr>
          <w:p w14:paraId="6F3682DD" w14:textId="5B095CBB" w:rsidR="00F518D6" w:rsidRPr="009021FF" w:rsidRDefault="009021FF" w:rsidP="0096063E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1620" w:type="dxa"/>
          </w:tcPr>
          <w:p w14:paraId="194746E2" w14:textId="25B713E3" w:rsidR="00F518D6" w:rsidRPr="009021FF" w:rsidRDefault="00F518D6" w:rsidP="0096063E">
            <w:pPr>
              <w:spacing w:line="480" w:lineRule="auto"/>
              <w:jc w:val="center"/>
            </w:pPr>
            <w:r w:rsidRPr="009021FF">
              <w:t>1589.22</w:t>
            </w:r>
          </w:p>
        </w:tc>
        <w:tc>
          <w:tcPr>
            <w:tcW w:w="2430" w:type="dxa"/>
          </w:tcPr>
          <w:p w14:paraId="5E770379" w14:textId="7D51736B" w:rsidR="00F518D6" w:rsidRPr="009021FF" w:rsidRDefault="00AF1D97" w:rsidP="0096063E">
            <w:pPr>
              <w:spacing w:line="480" w:lineRule="auto"/>
              <w:jc w:val="center"/>
            </w:pPr>
            <w:r>
              <w:t>3.1 [1.0-7.3]</w:t>
            </w:r>
          </w:p>
        </w:tc>
      </w:tr>
      <w:tr w:rsidR="00F518D6" w14:paraId="5CFA88A9" w14:textId="77777777" w:rsidTr="009021FF">
        <w:tc>
          <w:tcPr>
            <w:tcW w:w="1368" w:type="dxa"/>
          </w:tcPr>
          <w:p w14:paraId="55ACFE64" w14:textId="77777777" w:rsidR="00F518D6" w:rsidRPr="00BE5773" w:rsidRDefault="00F518D6" w:rsidP="0096063E">
            <w:pPr>
              <w:spacing w:line="480" w:lineRule="auto"/>
              <w:jc w:val="center"/>
            </w:pPr>
            <w:r>
              <w:t>2007</w:t>
            </w:r>
          </w:p>
        </w:tc>
        <w:tc>
          <w:tcPr>
            <w:tcW w:w="630" w:type="dxa"/>
          </w:tcPr>
          <w:p w14:paraId="68A82408" w14:textId="7C6FD4D1" w:rsidR="00F518D6" w:rsidRPr="009021FF" w:rsidRDefault="009021FF" w:rsidP="0096063E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1530" w:type="dxa"/>
          </w:tcPr>
          <w:p w14:paraId="157B41B7" w14:textId="5B024BFE" w:rsidR="00F518D6" w:rsidRPr="009021FF" w:rsidRDefault="00F518D6" w:rsidP="0096063E">
            <w:pPr>
              <w:spacing w:line="480" w:lineRule="auto"/>
              <w:jc w:val="center"/>
            </w:pPr>
            <w:r w:rsidRPr="009021FF">
              <w:t>1463.86</w:t>
            </w:r>
          </w:p>
        </w:tc>
        <w:tc>
          <w:tcPr>
            <w:tcW w:w="2340" w:type="dxa"/>
          </w:tcPr>
          <w:p w14:paraId="3494D828" w14:textId="2036D43D" w:rsidR="00F518D6" w:rsidRPr="009021FF" w:rsidRDefault="00AF1D97" w:rsidP="0096063E">
            <w:pPr>
              <w:spacing w:line="480" w:lineRule="auto"/>
              <w:jc w:val="center"/>
            </w:pPr>
            <w:r>
              <w:t>3.4 [1.1-8.0]</w:t>
            </w:r>
          </w:p>
        </w:tc>
        <w:tc>
          <w:tcPr>
            <w:tcW w:w="720" w:type="dxa"/>
          </w:tcPr>
          <w:p w14:paraId="4D3545BB" w14:textId="11374AA7" w:rsidR="00F518D6" w:rsidRPr="009021FF" w:rsidRDefault="009021FF" w:rsidP="0096063E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1620" w:type="dxa"/>
          </w:tcPr>
          <w:p w14:paraId="0FC0F08D" w14:textId="7B82B677" w:rsidR="00F518D6" w:rsidRPr="009021FF" w:rsidRDefault="00F518D6" w:rsidP="0096063E">
            <w:pPr>
              <w:spacing w:line="480" w:lineRule="auto"/>
              <w:jc w:val="center"/>
            </w:pPr>
            <w:r w:rsidRPr="009021FF">
              <w:t>1740.09</w:t>
            </w:r>
          </w:p>
        </w:tc>
        <w:tc>
          <w:tcPr>
            <w:tcW w:w="2430" w:type="dxa"/>
          </w:tcPr>
          <w:p w14:paraId="77D90DFD" w14:textId="38C5CCDA" w:rsidR="00F518D6" w:rsidRPr="009021FF" w:rsidRDefault="00AF1D97" w:rsidP="0096063E">
            <w:pPr>
              <w:spacing w:line="480" w:lineRule="auto"/>
              <w:jc w:val="center"/>
            </w:pPr>
            <w:r>
              <w:t>5.7 [2.8-10.6]</w:t>
            </w:r>
          </w:p>
        </w:tc>
      </w:tr>
      <w:tr w:rsidR="00F518D6" w14:paraId="05B096A4" w14:textId="77777777" w:rsidTr="009021FF">
        <w:tc>
          <w:tcPr>
            <w:tcW w:w="1368" w:type="dxa"/>
          </w:tcPr>
          <w:p w14:paraId="1259AF03" w14:textId="77777777" w:rsidR="00F518D6" w:rsidRPr="00BE5773" w:rsidRDefault="00F518D6" w:rsidP="0096063E">
            <w:pPr>
              <w:spacing w:line="480" w:lineRule="auto"/>
              <w:jc w:val="center"/>
            </w:pPr>
            <w:r>
              <w:lastRenderedPageBreak/>
              <w:t>2008</w:t>
            </w:r>
          </w:p>
        </w:tc>
        <w:tc>
          <w:tcPr>
            <w:tcW w:w="630" w:type="dxa"/>
          </w:tcPr>
          <w:p w14:paraId="159BC3FC" w14:textId="69443E86" w:rsidR="00F518D6" w:rsidRPr="009021FF" w:rsidRDefault="009021FF" w:rsidP="0096063E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530" w:type="dxa"/>
          </w:tcPr>
          <w:p w14:paraId="13BA4F60" w14:textId="022A4909" w:rsidR="00F518D6" w:rsidRPr="009021FF" w:rsidRDefault="00F518D6" w:rsidP="0096063E">
            <w:pPr>
              <w:spacing w:line="480" w:lineRule="auto"/>
              <w:jc w:val="center"/>
            </w:pPr>
            <w:r w:rsidRPr="009021FF">
              <w:t>1742.89</w:t>
            </w:r>
          </w:p>
        </w:tc>
        <w:tc>
          <w:tcPr>
            <w:tcW w:w="2340" w:type="dxa"/>
          </w:tcPr>
          <w:p w14:paraId="6D83CB85" w14:textId="7278FC3A" w:rsidR="00F518D6" w:rsidRPr="009021FF" w:rsidRDefault="00AF1D97" w:rsidP="0096063E">
            <w:pPr>
              <w:spacing w:line="480" w:lineRule="auto"/>
              <w:jc w:val="center"/>
            </w:pPr>
            <w:r>
              <w:t>1.7 [0.4-5.0]</w:t>
            </w:r>
          </w:p>
        </w:tc>
        <w:tc>
          <w:tcPr>
            <w:tcW w:w="720" w:type="dxa"/>
          </w:tcPr>
          <w:p w14:paraId="7423AF9D" w14:textId="11379E8B" w:rsidR="00F518D6" w:rsidRPr="009021FF" w:rsidRDefault="009021FF" w:rsidP="0096063E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1620" w:type="dxa"/>
          </w:tcPr>
          <w:p w14:paraId="18151572" w14:textId="609EEC9D" w:rsidR="00F518D6" w:rsidRPr="009021FF" w:rsidRDefault="00F518D6" w:rsidP="0096063E">
            <w:pPr>
              <w:spacing w:line="480" w:lineRule="auto"/>
              <w:jc w:val="center"/>
            </w:pPr>
            <w:r w:rsidRPr="009021FF">
              <w:t>1875.95</w:t>
            </w:r>
          </w:p>
        </w:tc>
        <w:tc>
          <w:tcPr>
            <w:tcW w:w="2430" w:type="dxa"/>
          </w:tcPr>
          <w:p w14:paraId="7BE4702E" w14:textId="1750A023" w:rsidR="00F518D6" w:rsidRPr="009021FF" w:rsidRDefault="00AF1D97" w:rsidP="0096063E">
            <w:pPr>
              <w:spacing w:line="480" w:lineRule="auto"/>
              <w:jc w:val="center"/>
            </w:pPr>
            <w:r>
              <w:t>3.2 [1.2-7.0]</w:t>
            </w:r>
          </w:p>
        </w:tc>
      </w:tr>
      <w:tr w:rsidR="00F518D6" w14:paraId="4FD9248C" w14:textId="77777777" w:rsidTr="009021FF">
        <w:tc>
          <w:tcPr>
            <w:tcW w:w="1368" w:type="dxa"/>
          </w:tcPr>
          <w:p w14:paraId="628FC3DA" w14:textId="77777777" w:rsidR="00F518D6" w:rsidRPr="00BE5773" w:rsidRDefault="00F518D6" w:rsidP="0096063E">
            <w:pPr>
              <w:spacing w:line="480" w:lineRule="auto"/>
              <w:jc w:val="center"/>
            </w:pPr>
            <w:r>
              <w:t>2009</w:t>
            </w:r>
          </w:p>
        </w:tc>
        <w:tc>
          <w:tcPr>
            <w:tcW w:w="630" w:type="dxa"/>
          </w:tcPr>
          <w:p w14:paraId="40597DD4" w14:textId="7A1F8A65" w:rsidR="00F518D6" w:rsidRPr="009021FF" w:rsidRDefault="009021FF" w:rsidP="0096063E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1530" w:type="dxa"/>
          </w:tcPr>
          <w:p w14:paraId="443CFC9E" w14:textId="2B40981E" w:rsidR="00F518D6" w:rsidRPr="009021FF" w:rsidRDefault="00F518D6" w:rsidP="0096063E">
            <w:pPr>
              <w:spacing w:line="480" w:lineRule="auto"/>
              <w:jc w:val="center"/>
            </w:pPr>
            <w:r w:rsidRPr="009021FF">
              <w:t>2017.27</w:t>
            </w:r>
          </w:p>
        </w:tc>
        <w:tc>
          <w:tcPr>
            <w:tcW w:w="2340" w:type="dxa"/>
          </w:tcPr>
          <w:p w14:paraId="72B401A0" w14:textId="267135A2" w:rsidR="00F518D6" w:rsidRPr="009021FF" w:rsidRDefault="00AF1D97" w:rsidP="0096063E">
            <w:pPr>
              <w:spacing w:line="480" w:lineRule="auto"/>
              <w:jc w:val="center"/>
            </w:pPr>
            <w:r>
              <w:t>2.0 [0.5-5.1]</w:t>
            </w:r>
          </w:p>
        </w:tc>
        <w:tc>
          <w:tcPr>
            <w:tcW w:w="720" w:type="dxa"/>
          </w:tcPr>
          <w:p w14:paraId="7EAF5B38" w14:textId="1DCA04FA" w:rsidR="00F518D6" w:rsidRPr="009021FF" w:rsidRDefault="009021FF" w:rsidP="0096063E">
            <w:pPr>
              <w:spacing w:line="480" w:lineRule="auto"/>
              <w:jc w:val="center"/>
            </w:pPr>
            <w:r>
              <w:t>14</w:t>
            </w:r>
          </w:p>
        </w:tc>
        <w:tc>
          <w:tcPr>
            <w:tcW w:w="1620" w:type="dxa"/>
          </w:tcPr>
          <w:p w14:paraId="284B7C8A" w14:textId="4BE826C4" w:rsidR="00F518D6" w:rsidRPr="009021FF" w:rsidRDefault="00F518D6" w:rsidP="0096063E">
            <w:pPr>
              <w:spacing w:line="480" w:lineRule="auto"/>
              <w:jc w:val="center"/>
            </w:pPr>
            <w:r w:rsidRPr="009021FF">
              <w:t>1970.32</w:t>
            </w:r>
          </w:p>
        </w:tc>
        <w:tc>
          <w:tcPr>
            <w:tcW w:w="2430" w:type="dxa"/>
          </w:tcPr>
          <w:p w14:paraId="72F58416" w14:textId="0B1C297F" w:rsidR="00F518D6" w:rsidRPr="009021FF" w:rsidRDefault="00AF1D97" w:rsidP="0096063E">
            <w:pPr>
              <w:spacing w:line="480" w:lineRule="auto"/>
              <w:jc w:val="center"/>
            </w:pPr>
            <w:r>
              <w:t>7.1 [3.9-11.9]</w:t>
            </w:r>
          </w:p>
        </w:tc>
      </w:tr>
      <w:tr w:rsidR="00F518D6" w14:paraId="4D283E88" w14:textId="77777777" w:rsidTr="009021FF">
        <w:tc>
          <w:tcPr>
            <w:tcW w:w="1368" w:type="dxa"/>
          </w:tcPr>
          <w:p w14:paraId="585BDFB5" w14:textId="77777777" w:rsidR="00F518D6" w:rsidRPr="00BE5773" w:rsidRDefault="00F518D6" w:rsidP="0096063E">
            <w:pPr>
              <w:spacing w:line="480" w:lineRule="auto"/>
              <w:jc w:val="center"/>
            </w:pPr>
            <w:r>
              <w:t>2010</w:t>
            </w:r>
          </w:p>
        </w:tc>
        <w:tc>
          <w:tcPr>
            <w:tcW w:w="630" w:type="dxa"/>
          </w:tcPr>
          <w:p w14:paraId="57A1FC38" w14:textId="270D3E3A" w:rsidR="00F518D6" w:rsidRPr="009021FF" w:rsidRDefault="009021FF" w:rsidP="0096063E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1530" w:type="dxa"/>
          </w:tcPr>
          <w:p w14:paraId="7C55C589" w14:textId="68187311" w:rsidR="00F518D6" w:rsidRPr="009021FF" w:rsidRDefault="00F518D6" w:rsidP="0096063E">
            <w:pPr>
              <w:spacing w:line="480" w:lineRule="auto"/>
              <w:jc w:val="center"/>
            </w:pPr>
            <w:r w:rsidRPr="009021FF">
              <w:t>2182.75</w:t>
            </w:r>
          </w:p>
        </w:tc>
        <w:tc>
          <w:tcPr>
            <w:tcW w:w="2340" w:type="dxa"/>
          </w:tcPr>
          <w:p w14:paraId="018806C5" w14:textId="6023455E" w:rsidR="00F518D6" w:rsidRPr="009021FF" w:rsidRDefault="00AF1D97" w:rsidP="0096063E">
            <w:pPr>
              <w:spacing w:line="480" w:lineRule="auto"/>
              <w:jc w:val="center"/>
            </w:pPr>
            <w:r>
              <w:t>5.0 [2.5-9.0]</w:t>
            </w:r>
          </w:p>
        </w:tc>
        <w:tc>
          <w:tcPr>
            <w:tcW w:w="720" w:type="dxa"/>
          </w:tcPr>
          <w:p w14:paraId="5A78598E" w14:textId="6A2DB36C" w:rsidR="00F518D6" w:rsidRPr="009021FF" w:rsidRDefault="009021FF" w:rsidP="0096063E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1620" w:type="dxa"/>
          </w:tcPr>
          <w:p w14:paraId="561079F2" w14:textId="2423FDFA" w:rsidR="00F518D6" w:rsidRPr="009021FF" w:rsidRDefault="00F518D6" w:rsidP="0096063E">
            <w:pPr>
              <w:spacing w:line="480" w:lineRule="auto"/>
              <w:jc w:val="center"/>
            </w:pPr>
            <w:r w:rsidRPr="009021FF">
              <w:t>1510.91</w:t>
            </w:r>
          </w:p>
        </w:tc>
        <w:tc>
          <w:tcPr>
            <w:tcW w:w="2430" w:type="dxa"/>
          </w:tcPr>
          <w:p w14:paraId="51232AA8" w14:textId="5270AB40" w:rsidR="00F518D6" w:rsidRPr="009021FF" w:rsidRDefault="00AF1D97" w:rsidP="0096063E">
            <w:pPr>
              <w:spacing w:line="480" w:lineRule="auto"/>
              <w:jc w:val="center"/>
            </w:pPr>
            <w:r>
              <w:t>6.0 [2.7-11.3]</w:t>
            </w:r>
          </w:p>
        </w:tc>
      </w:tr>
    </w:tbl>
    <w:p w14:paraId="1BF3B688" w14:textId="48939CD6" w:rsidR="00F77D5D" w:rsidRDefault="00F77D5D" w:rsidP="00F77D5D">
      <w:pPr>
        <w:spacing w:line="480" w:lineRule="auto"/>
      </w:pPr>
      <w:proofErr w:type="gramStart"/>
      <w:r>
        <w:t>Incidence per 1,000 person-years.</w:t>
      </w:r>
      <w:proofErr w:type="gramEnd"/>
      <w:r>
        <w:t xml:space="preserve"> </w:t>
      </w:r>
      <w:r w:rsidR="00F518D6">
        <w:t xml:space="preserve">. N refers to the number of non-AIDS-defining cancers diagnosed. </w:t>
      </w:r>
      <w:r>
        <w:t>Non-AIDS-defining cancers include non-melanoma skin cancers.</w:t>
      </w:r>
    </w:p>
    <w:p w14:paraId="2406EEA9" w14:textId="77777777" w:rsidR="00F518D6" w:rsidRDefault="00F518D6" w:rsidP="00F518D6">
      <w:pPr>
        <w:spacing w:line="480" w:lineRule="auto"/>
      </w:pPr>
      <w:r>
        <w:t xml:space="preserve">Abbreviations used: </w:t>
      </w:r>
    </w:p>
    <w:p w14:paraId="38FE9573" w14:textId="631E2E07" w:rsidR="00F518D6" w:rsidRDefault="00F518D6" w:rsidP="00F518D6">
      <w:pPr>
        <w:spacing w:line="480" w:lineRule="auto"/>
      </w:pPr>
      <w:r>
        <w:t xml:space="preserve">INI: </w:t>
      </w:r>
      <w:proofErr w:type="spellStart"/>
      <w:r>
        <w:t>Instituto</w:t>
      </w:r>
      <w:proofErr w:type="spellEnd"/>
      <w:r>
        <w:t xml:space="preserve"> </w:t>
      </w:r>
      <w:proofErr w:type="spellStart"/>
      <w:r>
        <w:t>Nacional</w:t>
      </w:r>
      <w:proofErr w:type="spellEnd"/>
      <w:r>
        <w:t xml:space="preserve"> de </w:t>
      </w:r>
      <w:proofErr w:type="spellStart"/>
      <w:r>
        <w:t>Infectologia</w:t>
      </w:r>
      <w:proofErr w:type="spellEnd"/>
      <w:r w:rsidR="00123257">
        <w:t xml:space="preserve"> </w:t>
      </w:r>
      <w:proofErr w:type="spellStart"/>
      <w:r w:rsidR="00123257">
        <w:t>Evandro</w:t>
      </w:r>
      <w:proofErr w:type="spellEnd"/>
      <w:r w:rsidR="00123257">
        <w:t xml:space="preserve"> Chagas</w:t>
      </w:r>
      <w:bookmarkStart w:id="0" w:name="_GoBack"/>
      <w:bookmarkEnd w:id="0"/>
      <w:r>
        <w:t xml:space="preserve">, </w:t>
      </w:r>
      <w:proofErr w:type="spellStart"/>
      <w:r>
        <w:t>Fundação</w:t>
      </w:r>
      <w:proofErr w:type="spellEnd"/>
      <w:r>
        <w:t xml:space="preserve"> </w:t>
      </w:r>
      <w:proofErr w:type="spellStart"/>
      <w:r>
        <w:t>Oswaldo</w:t>
      </w:r>
      <w:proofErr w:type="spellEnd"/>
      <w:r>
        <w:t xml:space="preserve"> Cruz, Rio de Janeiro, RJ, Brazil</w:t>
      </w:r>
    </w:p>
    <w:p w14:paraId="19B81E44" w14:textId="77777777" w:rsidR="00F518D6" w:rsidRDefault="00F518D6" w:rsidP="00F518D6">
      <w:pPr>
        <w:spacing w:line="480" w:lineRule="auto"/>
      </w:pPr>
      <w:r>
        <w:t xml:space="preserve">VCCC: Vanderbilt Comprehensive Care Clinic, Nashville, TN, </w:t>
      </w:r>
      <w:proofErr w:type="gramStart"/>
      <w:r>
        <w:t>USA</w:t>
      </w:r>
      <w:proofErr w:type="gramEnd"/>
    </w:p>
    <w:p w14:paraId="476DE71A" w14:textId="77777777" w:rsidR="00F518D6" w:rsidRPr="00BE5773" w:rsidRDefault="00F518D6" w:rsidP="00F518D6">
      <w:pPr>
        <w:spacing w:line="480" w:lineRule="auto"/>
      </w:pPr>
      <w:r>
        <w:t>CI: confidence interval</w:t>
      </w:r>
    </w:p>
    <w:p w14:paraId="032F947E" w14:textId="77777777" w:rsidR="00F77D5D" w:rsidRDefault="00F77D5D"/>
    <w:sectPr w:rsidR="00F77D5D" w:rsidSect="00F77D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322"/>
    <w:rsid w:val="000B5322"/>
    <w:rsid w:val="00123257"/>
    <w:rsid w:val="009021FF"/>
    <w:rsid w:val="0096063E"/>
    <w:rsid w:val="00A869BB"/>
    <w:rsid w:val="00AF1D97"/>
    <w:rsid w:val="00D87455"/>
    <w:rsid w:val="00F518D6"/>
    <w:rsid w:val="00F77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919A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3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7D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3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7D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98</Words>
  <Characters>1135</Characters>
  <Application>Microsoft Macintosh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astilho</dc:creator>
  <cp:keywords/>
  <dc:description/>
  <cp:lastModifiedBy>Jessica Castilho</cp:lastModifiedBy>
  <cp:revision>7</cp:revision>
  <dcterms:created xsi:type="dcterms:W3CDTF">2014-11-17T16:15:00Z</dcterms:created>
  <dcterms:modified xsi:type="dcterms:W3CDTF">2014-12-12T19:27:00Z</dcterms:modified>
</cp:coreProperties>
</file>